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F7A0F" w14:textId="77777777" w:rsidR="00E50F4A" w:rsidRPr="00B45CB0" w:rsidRDefault="00E50F4A" w:rsidP="00E50F4A">
      <w:pPr>
        <w:spacing w:line="360" w:lineRule="auto"/>
        <w:rPr>
          <w:rFonts w:ascii="Arial" w:hAnsi="Arial" w:cs="Arial"/>
          <w:szCs w:val="32"/>
          <w:lang w:val="en-GB"/>
        </w:rPr>
      </w:pPr>
      <w:r>
        <w:rPr>
          <w:rFonts w:ascii="Arial" w:hAnsi="Arial" w:cs="Arial"/>
          <w:szCs w:val="32"/>
          <w:lang w:val="en-GB"/>
        </w:rPr>
        <w:t>Table S</w:t>
      </w:r>
      <w:r w:rsidRPr="00B45CB0">
        <w:rPr>
          <w:rFonts w:ascii="Arial" w:hAnsi="Arial" w:cs="Arial"/>
          <w:szCs w:val="32"/>
          <w:lang w:val="en-GB"/>
        </w:rPr>
        <w:t>3. Main characteristics of children with seating height measurement by gender</w:t>
      </w:r>
    </w:p>
    <w:tbl>
      <w:tblPr>
        <w:tblW w:w="7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717"/>
        <w:gridCol w:w="2260"/>
        <w:gridCol w:w="1300"/>
      </w:tblGrid>
      <w:tr w:rsidR="00E50F4A" w:rsidRPr="00B45CB0" w14:paraId="70F670FC" w14:textId="77777777" w:rsidTr="007F6CBB">
        <w:trPr>
          <w:trHeight w:val="260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DA36FE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7C61D5" w14:textId="77777777" w:rsidR="00E50F4A" w:rsidRPr="00B45CB0" w:rsidRDefault="00E50F4A" w:rsidP="00C975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HNANES III 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C1CB4C" w14:textId="77777777" w:rsidR="00E50F4A" w:rsidRPr="00B45CB0" w:rsidRDefault="00E50F4A" w:rsidP="00C975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EMPEC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A0EED0" w14:textId="77777777" w:rsidR="00E50F4A" w:rsidRPr="00B45CB0" w:rsidRDefault="00E50F4A" w:rsidP="00C975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 value</w:t>
            </w:r>
          </w:p>
        </w:tc>
      </w:tr>
      <w:tr w:rsidR="00E50F4A" w:rsidRPr="00B45CB0" w14:paraId="2EF3D392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6211" w14:textId="77777777" w:rsidR="00E50F4A" w:rsidRPr="00B45CB0" w:rsidRDefault="00E50F4A" w:rsidP="00C975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Boy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FD05" w14:textId="77777777" w:rsidR="00E50F4A" w:rsidRPr="00B45CB0" w:rsidRDefault="00E50F4A" w:rsidP="00C975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proofErr w:type="gramStart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proofErr w:type="gramEnd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51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704C" w14:textId="77777777" w:rsidR="00E50F4A" w:rsidRPr="00B45CB0" w:rsidRDefault="00E50F4A" w:rsidP="00C975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proofErr w:type="gramStart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proofErr w:type="gramEnd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9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F864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50F4A" w:rsidRPr="00B45CB0" w14:paraId="5E823F06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4734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7473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9 (3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04276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.5 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64CF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0.001</w:t>
            </w:r>
          </w:p>
        </w:tc>
      </w:tr>
      <w:tr w:rsidR="00E50F4A" w:rsidRPr="00B45CB0" w14:paraId="74165E5D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C39D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5303B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7.1 (25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2B3C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8.0 (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9AE7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0.001</w:t>
            </w:r>
          </w:p>
        </w:tc>
      </w:tr>
      <w:tr w:rsidR="00E50F4A" w:rsidRPr="00B45CB0" w14:paraId="79833C4E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1CCF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tting height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0F0F7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5.4 (12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FD4F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2.0 (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A7C7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6C0B06F9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7353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FBB7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2.3 (23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56AD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3.0 (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F15C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092B8FAF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7344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MI (kg/m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FECC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8.8 (5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C522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.2 (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67D7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4F9BF5EF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D841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V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/>
              </w:rPr>
              <w:t>1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L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31D8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46 (1.3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0B74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12 (0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2EC4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5D7E61A7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BEC5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VC (L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16974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88 (1.4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5178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42 (0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49A1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31E206D2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3E66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V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/>
              </w:rPr>
              <w:t>1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FVC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BD20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7.7 (7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47F2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88.6 (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E828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9</w:t>
            </w:r>
          </w:p>
        </w:tc>
      </w:tr>
      <w:tr w:rsidR="00E50F4A" w:rsidRPr="00B45CB0" w14:paraId="4AD491DB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7A49" w14:textId="77777777" w:rsidR="00E50F4A" w:rsidRPr="00B45CB0" w:rsidRDefault="00E50F4A" w:rsidP="00C975DE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PEF (L/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0DC0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5.2 (2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4050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5.1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146E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0.246</w:t>
            </w:r>
          </w:p>
        </w:tc>
      </w:tr>
      <w:tr w:rsidR="00E50F4A" w:rsidRPr="00B45CB0" w14:paraId="611F2FB5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6CDA" w14:textId="77777777" w:rsidR="00E50F4A" w:rsidRPr="00B45CB0" w:rsidRDefault="00E50F4A" w:rsidP="00C975DE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B45CB0">
              <w:rPr>
                <w:rFonts w:ascii="Arial" w:hAnsi="Arial"/>
                <w:sz w:val="20"/>
                <w:szCs w:val="20"/>
                <w:lang w:val="en-GB"/>
              </w:rPr>
              <w:t>PEFadj</w:t>
            </w:r>
            <w:proofErr w:type="spellEnd"/>
            <w:r w:rsidRPr="00B45CB0">
              <w:rPr>
                <w:rFonts w:ascii="Arial" w:hAnsi="Arial"/>
                <w:sz w:val="20"/>
                <w:szCs w:val="20"/>
                <w:lang w:val="en-GB"/>
              </w:rPr>
              <w:t xml:space="preserve"> (L/s)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CF6C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5.2 (2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2F1C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4.6 (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2CF2" w14:textId="77777777" w:rsidR="00E50F4A" w:rsidRPr="00B45CB0" w:rsidRDefault="00E50F4A" w:rsidP="00C975DE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7D491C44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0CE6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7460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4FC9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7B62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50F4A" w:rsidRPr="00B45CB0" w14:paraId="4C12F73E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4959" w14:textId="77777777" w:rsidR="00E50F4A" w:rsidRPr="00B45CB0" w:rsidRDefault="00E50F4A" w:rsidP="00C975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Girl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C3DC" w14:textId="77777777" w:rsidR="00E50F4A" w:rsidRPr="00B45CB0" w:rsidRDefault="00E50F4A" w:rsidP="00C975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proofErr w:type="gramStart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proofErr w:type="gramEnd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503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9161" w14:textId="77777777" w:rsidR="00E50F4A" w:rsidRPr="00B45CB0" w:rsidRDefault="00E50F4A" w:rsidP="00C975D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proofErr w:type="gramStart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</w:t>
            </w:r>
            <w:proofErr w:type="gramEnd"/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=10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3ADC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E50F4A" w:rsidRPr="00B45CB0" w14:paraId="0381F836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DFE4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E38D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2.2 (4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7B21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0.4 (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71D6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6F833469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DE73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1A969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50.2 (19.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ED7F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39.0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FE7E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0D4C197F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9E1A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itting height (cm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0BF5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8.5 (11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B9EE8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3.0 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E926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3258479D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AC393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BF35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5.3 (21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482A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4.0 (1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7377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5F0C9FEC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3264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MI (kg/m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2DCD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0.1 (5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D489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7.5 (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550C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44CE2216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169A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V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/>
              </w:rPr>
              <w:t>1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(L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BAB5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48 (1.1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8466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05 (0.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3B50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06B96296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7E69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VC (L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4281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77 (1.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5031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29 (0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2EE8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  <w:tr w:rsidR="00E50F4A" w:rsidRPr="00B45CB0" w14:paraId="51E2EA84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C1FA" w14:textId="77777777" w:rsidR="00E50F4A" w:rsidRPr="00B45CB0" w:rsidRDefault="00E50F4A" w:rsidP="00C975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V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/>
              </w:rPr>
              <w:t>1</w:t>
            </w: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/FVC (%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511C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0.3 (6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8F58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90.4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D34D" w14:textId="77777777" w:rsidR="00E50F4A" w:rsidRPr="00B45CB0" w:rsidRDefault="00E50F4A" w:rsidP="00C975D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B45C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09</w:t>
            </w:r>
          </w:p>
        </w:tc>
      </w:tr>
      <w:tr w:rsidR="00E50F4A" w:rsidRPr="00B45CB0" w14:paraId="2DB312E5" w14:textId="77777777" w:rsidTr="00C975DE">
        <w:trPr>
          <w:trHeight w:val="24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B6FA" w14:textId="77777777" w:rsidR="00E50F4A" w:rsidRPr="00B45CB0" w:rsidRDefault="00E50F4A" w:rsidP="00C975DE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PEF (L/s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5350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5.3 (2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3EA45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5.1 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3A79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0.058</w:t>
            </w:r>
          </w:p>
        </w:tc>
      </w:tr>
      <w:tr w:rsidR="00E50F4A" w:rsidRPr="00B45CB0" w14:paraId="18B707BF" w14:textId="77777777" w:rsidTr="00C975DE">
        <w:trPr>
          <w:trHeight w:val="260"/>
        </w:trPr>
        <w:tc>
          <w:tcPr>
            <w:tcW w:w="2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E89410" w14:textId="77777777" w:rsidR="00E50F4A" w:rsidRPr="00B45CB0" w:rsidRDefault="00E50F4A" w:rsidP="00C975DE">
            <w:pPr>
              <w:rPr>
                <w:rFonts w:ascii="Arial" w:hAnsi="Arial"/>
                <w:sz w:val="20"/>
                <w:szCs w:val="20"/>
                <w:lang w:val="en-GB"/>
              </w:rPr>
            </w:pPr>
            <w:proofErr w:type="spellStart"/>
            <w:r w:rsidRPr="00B45CB0">
              <w:rPr>
                <w:rFonts w:ascii="Arial" w:hAnsi="Arial"/>
                <w:sz w:val="20"/>
                <w:szCs w:val="20"/>
                <w:lang w:val="en-GB"/>
              </w:rPr>
              <w:t>PEFadj</w:t>
            </w:r>
            <w:proofErr w:type="spellEnd"/>
            <w:r w:rsidRPr="00B45CB0">
              <w:rPr>
                <w:rFonts w:ascii="Arial" w:hAnsi="Arial"/>
                <w:sz w:val="20"/>
                <w:szCs w:val="20"/>
                <w:lang w:val="en-GB"/>
              </w:rPr>
              <w:t xml:space="preserve"> (L/s)*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84FE7A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5.3 (2.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239843" w14:textId="77777777" w:rsidR="00E50F4A" w:rsidRPr="00B45CB0" w:rsidRDefault="00E50F4A" w:rsidP="00C975DE">
            <w:pPr>
              <w:jc w:val="right"/>
              <w:rPr>
                <w:rFonts w:ascii="Arial" w:hAnsi="Arial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sz w:val="20"/>
                <w:szCs w:val="20"/>
                <w:lang w:val="en-GB"/>
              </w:rPr>
              <w:t>4.6 (1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952B9C" w14:textId="77777777" w:rsidR="00E50F4A" w:rsidRPr="00B45CB0" w:rsidRDefault="00E50F4A" w:rsidP="00C975DE">
            <w:pPr>
              <w:jc w:val="right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B45CB0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P &lt; 0.001</w:t>
            </w:r>
          </w:p>
        </w:tc>
      </w:tr>
    </w:tbl>
    <w:p w14:paraId="5B6D4244" w14:textId="77777777" w:rsidR="00E50F4A" w:rsidRPr="00B45CB0" w:rsidRDefault="00E50F4A" w:rsidP="00E50F4A">
      <w:pPr>
        <w:rPr>
          <w:rFonts w:ascii="Arial" w:hAnsi="Arial" w:cs="Arial"/>
          <w:szCs w:val="32"/>
          <w:lang w:val="en-GB"/>
        </w:rPr>
      </w:pPr>
      <w:bookmarkStart w:id="0" w:name="_GoBack"/>
      <w:bookmarkEnd w:id="0"/>
      <w:r w:rsidRPr="00B45CB0">
        <w:rPr>
          <w:rFonts w:ascii="Arial" w:hAnsi="Arial" w:cs="Arial"/>
          <w:szCs w:val="32"/>
          <w:lang w:val="en-GB"/>
        </w:rPr>
        <w:t xml:space="preserve">Mann-Whitney U test for differences of medians </w:t>
      </w:r>
    </w:p>
    <w:p w14:paraId="12A6AA52" w14:textId="39BFF17A" w:rsidR="00182D3C" w:rsidRPr="00A409FC" w:rsidRDefault="00E50F4A" w:rsidP="00E50F4A">
      <w:pPr>
        <w:rPr>
          <w:rFonts w:ascii="Arial" w:hAnsi="Arial" w:cs="Arial"/>
          <w:szCs w:val="32"/>
          <w:lang w:val="en-GB"/>
        </w:rPr>
      </w:pPr>
      <w:r w:rsidRPr="00B45CB0">
        <w:rPr>
          <w:rFonts w:ascii="Arial" w:hAnsi="Arial" w:cs="Arial"/>
          <w:szCs w:val="32"/>
          <w:lang w:val="en-GB"/>
        </w:rPr>
        <w:t>* PEF adjusted to values expected at sea level, only done in Mexican children. A comparison between the two groups adjusting by several variables is shown in figure E4.</w:t>
      </w:r>
    </w:p>
    <w:sectPr w:rsidR="00182D3C" w:rsidRPr="00A409FC" w:rsidSect="00FE32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?l?r ??fc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F4A"/>
    <w:rsid w:val="00182D3C"/>
    <w:rsid w:val="00217828"/>
    <w:rsid w:val="007F6CBB"/>
    <w:rsid w:val="008F55F2"/>
    <w:rsid w:val="00A409FC"/>
    <w:rsid w:val="00E50F4A"/>
    <w:rsid w:val="00FE32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AD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4A"/>
    <w:pPr>
      <w:spacing w:after="0"/>
    </w:pPr>
    <w:rPr>
      <w:rFonts w:ascii="Cambria" w:eastAsia="MS Mincho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F4A"/>
    <w:pPr>
      <w:spacing w:after="0"/>
    </w:pPr>
    <w:rPr>
      <w:rFonts w:ascii="Cambria" w:eastAsia="MS Mincho" w:hAnsi="Cambria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3</Characters>
  <Application>Microsoft Macintosh Word</Application>
  <DocSecurity>0</DocSecurity>
  <Lines>9</Lines>
  <Paragraphs>2</Paragraphs>
  <ScaleCrop>false</ScaleCrop>
  <Company>iner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David</cp:lastModifiedBy>
  <cp:revision>3</cp:revision>
  <dcterms:created xsi:type="dcterms:W3CDTF">2013-07-04T22:24:00Z</dcterms:created>
  <dcterms:modified xsi:type="dcterms:W3CDTF">2013-09-13T14:53:00Z</dcterms:modified>
</cp:coreProperties>
</file>